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A8826" w14:textId="48F706B8" w:rsidR="00715A60" w:rsidRPr="002316E4" w:rsidRDefault="00715A60" w:rsidP="00715A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16E4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774D9B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2316E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15A60">
        <w:rPr>
          <w:rFonts w:ascii="Times New Roman" w:hAnsi="Times New Roman" w:cs="Times New Roman"/>
          <w:b/>
          <w:bCs/>
          <w:sz w:val="24"/>
          <w:szCs w:val="24"/>
        </w:rPr>
        <w:t xml:space="preserve">Pattern V </w:t>
      </w:r>
      <w:r>
        <w:rPr>
          <w:rFonts w:ascii="Times New Roman" w:hAnsi="Times New Roman" w:cs="Times New Roman"/>
          <w:b/>
          <w:bCs/>
          <w:sz w:val="24"/>
          <w:szCs w:val="24"/>
        </w:rPr>
        <w:t>Subcategory S</w:t>
      </w:r>
      <w:r w:rsidRPr="00715A60">
        <w:rPr>
          <w:rFonts w:ascii="Times New Roman" w:hAnsi="Times New Roman" w:cs="Times New Roman"/>
          <w:b/>
          <w:bCs/>
          <w:sz w:val="24"/>
          <w:szCs w:val="24"/>
        </w:rPr>
        <w:t>umm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s</w:t>
      </w:r>
    </w:p>
    <w:p w14:paraId="08A0DC46" w14:textId="77777777" w:rsidR="00715A60" w:rsidRPr="00774D9B" w:rsidRDefault="00715A60">
      <w:pPr>
        <w:rPr>
          <w:rFonts w:hint="eastAsia"/>
        </w:rPr>
      </w:pPr>
    </w:p>
    <w:tbl>
      <w:tblPr>
        <w:tblStyle w:val="a3"/>
        <w:tblW w:w="921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560"/>
        <w:gridCol w:w="1561"/>
        <w:gridCol w:w="1561"/>
      </w:tblGrid>
      <w:tr w:rsidR="0074700A" w:rsidRPr="0074700A" w14:paraId="124024E6" w14:textId="77777777" w:rsidTr="00E71BFB">
        <w:tc>
          <w:tcPr>
            <w:tcW w:w="9219" w:type="dxa"/>
            <w:gridSpan w:val="4"/>
          </w:tcPr>
          <w:p w14:paraId="4382F6BA" w14:textId="1A90FA80" w:rsidR="0074700A" w:rsidRPr="0074700A" w:rsidRDefault="00632891">
            <w:pPr>
              <w:rPr>
                <w:sz w:val="20"/>
                <w:szCs w:val="21"/>
              </w:rPr>
            </w:pPr>
            <w:r w:rsidRPr="00E71BFB">
              <w:rPr>
                <w:b/>
                <w:bCs/>
                <w:sz w:val="20"/>
                <w:szCs w:val="21"/>
              </w:rPr>
              <w:t>Supplementary Table</w:t>
            </w:r>
            <w:r w:rsidRPr="00E71BFB">
              <w:rPr>
                <w:rFonts w:hint="eastAsia"/>
                <w:b/>
                <w:bCs/>
                <w:sz w:val="20"/>
                <w:szCs w:val="21"/>
              </w:rPr>
              <w:t xml:space="preserve"> </w:t>
            </w:r>
            <w:r w:rsidR="00715A60">
              <w:rPr>
                <w:b/>
                <w:bCs/>
                <w:sz w:val="20"/>
                <w:szCs w:val="21"/>
              </w:rPr>
              <w:t>3</w:t>
            </w:r>
            <w:r w:rsidR="008A4526">
              <w:rPr>
                <w:rFonts w:hint="eastAsia"/>
                <w:b/>
                <w:bCs/>
                <w:sz w:val="20"/>
                <w:szCs w:val="21"/>
              </w:rPr>
              <w:t>.</w:t>
            </w:r>
            <w:r>
              <w:rPr>
                <w:rFonts w:hint="eastAsia"/>
                <w:sz w:val="20"/>
                <w:szCs w:val="21"/>
              </w:rPr>
              <w:t xml:space="preserve"> </w:t>
            </w:r>
            <w:r w:rsidRPr="00632891">
              <w:rPr>
                <w:sz w:val="20"/>
                <w:szCs w:val="21"/>
              </w:rPr>
              <w:t>Pattern V summary</w:t>
            </w:r>
            <w:r w:rsidRPr="00632891">
              <w:rPr>
                <w:rFonts w:hint="eastAsia"/>
                <w:sz w:val="20"/>
                <w:szCs w:val="21"/>
              </w:rPr>
              <w:t xml:space="preserve"> for </w:t>
            </w:r>
            <w:r w:rsidRPr="00632891">
              <w:rPr>
                <w:rFonts w:ascii="Times New Roman" w:eastAsia="游明朝" w:hAnsi="Times New Roman" w:cs="Times New Roman"/>
                <w:sz w:val="20"/>
                <w:szCs w:val="20"/>
              </w:rPr>
              <w:t>“impressive dreams in childhood”</w:t>
            </w:r>
          </w:p>
        </w:tc>
      </w:tr>
      <w:tr w:rsidR="00E71BFB" w:rsidRPr="00715A60" w14:paraId="304F99FB" w14:textId="77777777" w:rsidTr="00E71BFB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14:paraId="502B62D4" w14:textId="1C60BEE4" w:rsidR="0074700A" w:rsidRPr="00715A60" w:rsidRDefault="0074700A">
            <w:pPr>
              <w:rPr>
                <w:sz w:val="18"/>
                <w:szCs w:val="20"/>
              </w:rPr>
            </w:pPr>
            <w:r w:rsidRPr="00715A60">
              <w:rPr>
                <w:rFonts w:hint="eastAsia"/>
                <w:sz w:val="18"/>
                <w:szCs w:val="20"/>
              </w:rPr>
              <w:t>Subc</w:t>
            </w:r>
            <w:r w:rsidR="003620F6" w:rsidRPr="00715A60">
              <w:rPr>
                <w:sz w:val="18"/>
                <w:szCs w:val="20"/>
              </w:rPr>
              <w:t>lassification of Pattern V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B7B30C4" w14:textId="20AA57F0" w:rsidR="0074700A" w:rsidRPr="00715A60" w:rsidRDefault="0074700A" w:rsidP="00E71BFB">
            <w:pPr>
              <w:jc w:val="center"/>
              <w:rPr>
                <w:sz w:val="18"/>
                <w:szCs w:val="20"/>
              </w:rPr>
            </w:pPr>
            <w:r w:rsidRPr="00715A60">
              <w:rPr>
                <w:rFonts w:hint="eastAsia"/>
                <w:sz w:val="18"/>
                <w:szCs w:val="20"/>
              </w:rPr>
              <w:t>Chinese（％）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300A8933" w14:textId="13A79FCE" w:rsidR="0074700A" w:rsidRPr="00715A60" w:rsidRDefault="0074700A" w:rsidP="00E71BFB">
            <w:pPr>
              <w:jc w:val="center"/>
              <w:rPr>
                <w:sz w:val="18"/>
                <w:szCs w:val="20"/>
              </w:rPr>
            </w:pPr>
            <w:r w:rsidRPr="00715A60">
              <w:rPr>
                <w:rFonts w:hint="eastAsia"/>
                <w:sz w:val="18"/>
                <w:szCs w:val="20"/>
              </w:rPr>
              <w:t>American（％）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1F3E33A2" w14:textId="3D6B0BFB" w:rsidR="0074700A" w:rsidRPr="00715A60" w:rsidRDefault="0074700A" w:rsidP="00E71BFB">
            <w:pPr>
              <w:jc w:val="center"/>
              <w:rPr>
                <w:sz w:val="18"/>
                <w:szCs w:val="20"/>
              </w:rPr>
            </w:pPr>
            <w:r w:rsidRPr="00715A60">
              <w:rPr>
                <w:rFonts w:hint="eastAsia"/>
                <w:sz w:val="18"/>
                <w:szCs w:val="20"/>
              </w:rPr>
              <w:t>Japanese（％）</w:t>
            </w:r>
          </w:p>
        </w:tc>
      </w:tr>
      <w:tr w:rsidR="00E71BFB" w:rsidRPr="00715A60" w14:paraId="1D012FC6" w14:textId="77777777" w:rsidTr="00E71BFB">
        <w:tc>
          <w:tcPr>
            <w:tcW w:w="4537" w:type="dxa"/>
            <w:tcBorders>
              <w:top w:val="single" w:sz="4" w:space="0" w:color="auto"/>
            </w:tcBorders>
            <w:vAlign w:val="center"/>
          </w:tcPr>
          <w:p w14:paraId="78D2FAA3" w14:textId="6784C80A" w:rsidR="0074700A" w:rsidRPr="00715A60" w:rsidRDefault="0074700A" w:rsidP="00632891">
            <w:pPr>
              <w:widowControl/>
              <w:jc w:val="left"/>
            </w:pPr>
            <w:r w:rsidRPr="00715A60"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  <w:t>“The dream-ego wants to get into contact but is ignored by others”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0E631DB" w14:textId="2331D537" w:rsidR="0074700A" w:rsidRPr="00715A60" w:rsidRDefault="00C829B6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0.6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2A13751A" w14:textId="126CE5AE" w:rsidR="0074700A" w:rsidRPr="00715A60" w:rsidRDefault="00C829B6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1.4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4780386B" w14:textId="2CF60390" w:rsidR="0074700A" w:rsidRPr="00715A60" w:rsidRDefault="00C829B6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2.3</w:t>
            </w:r>
          </w:p>
        </w:tc>
      </w:tr>
      <w:tr w:rsidR="0074700A" w:rsidRPr="00715A60" w14:paraId="72048EE5" w14:textId="77777777" w:rsidTr="00E71BFB">
        <w:tc>
          <w:tcPr>
            <w:tcW w:w="4537" w:type="dxa"/>
            <w:vAlign w:val="center"/>
          </w:tcPr>
          <w:p w14:paraId="51927CAB" w14:textId="19AD7706" w:rsidR="0074700A" w:rsidRPr="00715A60" w:rsidRDefault="0074700A" w:rsidP="00632891">
            <w:pPr>
              <w:widowControl/>
              <w:jc w:val="left"/>
            </w:pPr>
            <w:r w:rsidRPr="00715A60"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  <w:t>“The dream-ego is criticized, devalued or made ridiculous by others and feels sham</w:t>
            </w:r>
            <w:r w:rsidRPr="00715A60">
              <w:rPr>
                <w:rFonts w:ascii="Times New Roman" w:eastAsia="游明朝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e</w:t>
            </w:r>
            <w:r w:rsidRPr="00715A60"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  <w:t>”</w:t>
            </w:r>
          </w:p>
        </w:tc>
        <w:tc>
          <w:tcPr>
            <w:tcW w:w="1560" w:type="dxa"/>
          </w:tcPr>
          <w:p w14:paraId="7BC59FBB" w14:textId="0AA2B861" w:rsidR="0074700A" w:rsidRPr="00715A60" w:rsidRDefault="00C829B6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0.0</w:t>
            </w:r>
          </w:p>
        </w:tc>
        <w:tc>
          <w:tcPr>
            <w:tcW w:w="1561" w:type="dxa"/>
          </w:tcPr>
          <w:p w14:paraId="678DD38D" w14:textId="55A0ED3D" w:rsidR="0074700A" w:rsidRPr="00715A60" w:rsidRDefault="00C829B6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1.4</w:t>
            </w:r>
          </w:p>
        </w:tc>
        <w:tc>
          <w:tcPr>
            <w:tcW w:w="1561" w:type="dxa"/>
          </w:tcPr>
          <w:p w14:paraId="46F9A38F" w14:textId="1D7B6453" w:rsidR="0074700A" w:rsidRPr="00715A60" w:rsidRDefault="00C829B6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0.0</w:t>
            </w:r>
          </w:p>
        </w:tc>
      </w:tr>
      <w:tr w:rsidR="0074700A" w:rsidRPr="00715A60" w14:paraId="011C2F1B" w14:textId="77777777" w:rsidTr="00E71BFB">
        <w:tc>
          <w:tcPr>
            <w:tcW w:w="4537" w:type="dxa"/>
            <w:vAlign w:val="center"/>
          </w:tcPr>
          <w:p w14:paraId="33EAE140" w14:textId="7AFBD31C" w:rsidR="0074700A" w:rsidRPr="00715A60" w:rsidRDefault="0074700A" w:rsidP="0074700A">
            <w:r w:rsidRPr="00715A60">
              <w:rPr>
                <w:rFonts w:ascii="Times New Roman" w:eastAsia="游明朝" w:hAnsi="Times New Roman" w:cs="Times New Roman"/>
                <w:color w:val="000000"/>
                <w:kern w:val="0"/>
                <w:sz w:val="16"/>
                <w:szCs w:val="16"/>
              </w:rPr>
              <w:t>“The dream-ego is successful in creating the desired contact”</w:t>
            </w:r>
          </w:p>
        </w:tc>
        <w:tc>
          <w:tcPr>
            <w:tcW w:w="1560" w:type="dxa"/>
          </w:tcPr>
          <w:p w14:paraId="54D02A0B" w14:textId="689EE2AE" w:rsidR="0074700A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9</w:t>
            </w:r>
            <w:r w:rsidR="00C829B6" w:rsidRPr="00715A60">
              <w:rPr>
                <w:rFonts w:hint="eastAsia"/>
                <w:sz w:val="20"/>
                <w:szCs w:val="21"/>
              </w:rPr>
              <w:t>.</w:t>
            </w:r>
            <w:r w:rsidRPr="00715A60">
              <w:rPr>
                <w:rFonts w:hint="eastAsia"/>
                <w:sz w:val="20"/>
                <w:szCs w:val="21"/>
              </w:rPr>
              <w:t>8</w:t>
            </w:r>
          </w:p>
        </w:tc>
        <w:tc>
          <w:tcPr>
            <w:tcW w:w="1561" w:type="dxa"/>
          </w:tcPr>
          <w:p w14:paraId="50E9C103" w14:textId="02030DEC" w:rsidR="0074700A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14</w:t>
            </w:r>
            <w:r w:rsidR="00C829B6" w:rsidRPr="00715A60">
              <w:rPr>
                <w:rFonts w:hint="eastAsia"/>
                <w:sz w:val="20"/>
                <w:szCs w:val="21"/>
              </w:rPr>
              <w:t>.</w:t>
            </w:r>
            <w:r w:rsidRPr="00715A60">
              <w:rPr>
                <w:rFonts w:hint="eastAsia"/>
                <w:sz w:val="20"/>
                <w:szCs w:val="21"/>
              </w:rPr>
              <w:t>1</w:t>
            </w:r>
          </w:p>
        </w:tc>
        <w:tc>
          <w:tcPr>
            <w:tcW w:w="1561" w:type="dxa"/>
          </w:tcPr>
          <w:p w14:paraId="329E61D6" w14:textId="30608D41" w:rsidR="0074700A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6</w:t>
            </w:r>
            <w:r w:rsidR="00C829B6" w:rsidRPr="00715A60">
              <w:rPr>
                <w:rFonts w:hint="eastAsia"/>
                <w:sz w:val="20"/>
                <w:szCs w:val="21"/>
              </w:rPr>
              <w:t>.</w:t>
            </w:r>
            <w:r w:rsidRPr="00715A60">
              <w:rPr>
                <w:rFonts w:hint="eastAsia"/>
                <w:sz w:val="20"/>
                <w:szCs w:val="21"/>
              </w:rPr>
              <w:t>6</w:t>
            </w:r>
          </w:p>
        </w:tc>
      </w:tr>
      <w:tr w:rsidR="0074700A" w:rsidRPr="00715A60" w14:paraId="367A2DFD" w14:textId="77777777" w:rsidTr="00E71BFB">
        <w:tc>
          <w:tcPr>
            <w:tcW w:w="4537" w:type="dxa"/>
            <w:vAlign w:val="center"/>
          </w:tcPr>
          <w:p w14:paraId="3147C28D" w14:textId="0A74FB85" w:rsidR="0074700A" w:rsidRPr="00715A60" w:rsidRDefault="0074700A" w:rsidP="00632891">
            <w:pPr>
              <w:widowControl/>
              <w:jc w:val="left"/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15A60"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  <w:t>“</w:t>
            </w:r>
            <w:r w:rsidRPr="00715A60">
              <w:rPr>
                <w:rFonts w:ascii="Times New Roman" w:eastAsia="游明朝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A</w:t>
            </w:r>
            <w:r w:rsidRPr="00715A60"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special case: the dream ego is aggressive towards others (even kills others) which expresses the will of the dream ego to be separated and autonomous”</w:t>
            </w:r>
          </w:p>
        </w:tc>
        <w:tc>
          <w:tcPr>
            <w:tcW w:w="1560" w:type="dxa"/>
          </w:tcPr>
          <w:p w14:paraId="28FF675A" w14:textId="363E3805" w:rsidR="0074700A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3</w:t>
            </w:r>
            <w:r w:rsidR="00C829B6" w:rsidRPr="00715A60">
              <w:rPr>
                <w:rFonts w:hint="eastAsia"/>
                <w:sz w:val="20"/>
                <w:szCs w:val="21"/>
              </w:rPr>
              <w:t>.</w:t>
            </w:r>
            <w:r w:rsidRPr="00715A60">
              <w:rPr>
                <w:rFonts w:hint="eastAsia"/>
                <w:sz w:val="20"/>
                <w:szCs w:val="21"/>
              </w:rPr>
              <w:t>5</w:t>
            </w:r>
          </w:p>
        </w:tc>
        <w:tc>
          <w:tcPr>
            <w:tcW w:w="1561" w:type="dxa"/>
          </w:tcPr>
          <w:p w14:paraId="692CBBA6" w14:textId="078408E3" w:rsidR="0074700A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5</w:t>
            </w:r>
            <w:r w:rsidR="00C829B6" w:rsidRPr="00715A60">
              <w:rPr>
                <w:rFonts w:hint="eastAsia"/>
                <w:sz w:val="20"/>
                <w:szCs w:val="21"/>
              </w:rPr>
              <w:t>.</w:t>
            </w:r>
            <w:r w:rsidRPr="00715A60">
              <w:rPr>
                <w:rFonts w:hint="eastAsia"/>
                <w:sz w:val="20"/>
                <w:szCs w:val="21"/>
              </w:rPr>
              <w:t>5</w:t>
            </w:r>
          </w:p>
        </w:tc>
        <w:tc>
          <w:tcPr>
            <w:tcW w:w="1561" w:type="dxa"/>
          </w:tcPr>
          <w:p w14:paraId="7427D097" w14:textId="22BC8A3E" w:rsidR="0074700A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1</w:t>
            </w:r>
            <w:r w:rsidR="00C829B6" w:rsidRPr="00715A60">
              <w:rPr>
                <w:rFonts w:hint="eastAsia"/>
                <w:sz w:val="20"/>
                <w:szCs w:val="21"/>
              </w:rPr>
              <w:t>.</w:t>
            </w:r>
            <w:r w:rsidRPr="00715A60">
              <w:rPr>
                <w:rFonts w:hint="eastAsia"/>
                <w:sz w:val="20"/>
                <w:szCs w:val="21"/>
              </w:rPr>
              <w:t>2</w:t>
            </w:r>
          </w:p>
        </w:tc>
      </w:tr>
      <w:tr w:rsidR="00E71BFB" w:rsidRPr="00715A60" w14:paraId="24955B78" w14:textId="77777777" w:rsidTr="00357D43">
        <w:tc>
          <w:tcPr>
            <w:tcW w:w="4537" w:type="dxa"/>
            <w:tcBorders>
              <w:bottom w:val="single" w:sz="4" w:space="0" w:color="auto"/>
            </w:tcBorders>
            <w:vAlign w:val="center"/>
          </w:tcPr>
          <w:p w14:paraId="08430394" w14:textId="255BD5B2" w:rsidR="0074700A" w:rsidRPr="00715A60" w:rsidRDefault="0074700A" w:rsidP="0074700A">
            <w:r w:rsidRPr="00715A60"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  <w:t>“</w:t>
            </w:r>
            <w:r w:rsidRPr="00715A60">
              <w:rPr>
                <w:rFonts w:ascii="Times New Roman" w:eastAsia="游明朝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A</w:t>
            </w:r>
            <w:r w:rsidRPr="00715A60"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special case: </w:t>
            </w:r>
            <w:r w:rsidRPr="00715A60">
              <w:rPr>
                <w:rFonts w:ascii="Times New Roman" w:eastAsia="游明朝" w:hAnsi="Times New Roman" w:cs="Times New Roman"/>
                <w:color w:val="000000"/>
                <w:kern w:val="0"/>
                <w:sz w:val="16"/>
                <w:szCs w:val="16"/>
              </w:rPr>
              <w:t>Positive behavior of others to the dream-ego”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DECEEE1" w14:textId="4F2B52DC" w:rsidR="0074700A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11</w:t>
            </w:r>
            <w:r w:rsidR="003327FE" w:rsidRPr="00715A60">
              <w:rPr>
                <w:rFonts w:hint="eastAsia"/>
                <w:sz w:val="20"/>
                <w:szCs w:val="21"/>
              </w:rPr>
              <w:t>.</w:t>
            </w:r>
            <w:r w:rsidRPr="00715A60">
              <w:rPr>
                <w:rFonts w:hint="eastAsia"/>
                <w:sz w:val="20"/>
                <w:szCs w:val="21"/>
              </w:rPr>
              <w:t>6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5594E45C" w14:textId="533A0380" w:rsidR="0074700A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5</w:t>
            </w:r>
            <w:r w:rsidR="003327FE" w:rsidRPr="00715A60">
              <w:rPr>
                <w:rFonts w:hint="eastAsia"/>
                <w:sz w:val="20"/>
                <w:szCs w:val="21"/>
              </w:rPr>
              <w:t>.</w:t>
            </w:r>
            <w:r w:rsidRPr="00715A60">
              <w:rPr>
                <w:rFonts w:hint="eastAsia"/>
                <w:sz w:val="20"/>
                <w:szCs w:val="21"/>
              </w:rPr>
              <w:t>0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4C098738" w14:textId="4E5AC287" w:rsidR="0074700A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6</w:t>
            </w:r>
            <w:r w:rsidR="003327FE" w:rsidRPr="00715A60">
              <w:rPr>
                <w:rFonts w:hint="eastAsia"/>
                <w:sz w:val="20"/>
                <w:szCs w:val="21"/>
              </w:rPr>
              <w:t>.</w:t>
            </w:r>
            <w:r w:rsidRPr="00715A60">
              <w:rPr>
                <w:rFonts w:hint="eastAsia"/>
                <w:sz w:val="20"/>
                <w:szCs w:val="21"/>
              </w:rPr>
              <w:t>6</w:t>
            </w:r>
          </w:p>
        </w:tc>
      </w:tr>
      <w:tr w:rsidR="00357D43" w:rsidRPr="00715A60" w14:paraId="2793AAB1" w14:textId="77777777" w:rsidTr="00357D43">
        <w:tc>
          <w:tcPr>
            <w:tcW w:w="9219" w:type="dxa"/>
            <w:gridSpan w:val="4"/>
            <w:tcBorders>
              <w:top w:val="single" w:sz="4" w:space="0" w:color="auto"/>
            </w:tcBorders>
            <w:vAlign w:val="center"/>
          </w:tcPr>
          <w:p w14:paraId="287EE7E9" w14:textId="17E5717F" w:rsidR="00357D43" w:rsidRPr="00715A60" w:rsidRDefault="00715A60" w:rsidP="00715A6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15A6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Note: The table presents the rate% in parenthesis </w:t>
            </w:r>
            <w:r w:rsidRPr="00715A6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or</w:t>
            </w:r>
            <w:r w:rsidRPr="00715A6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15A6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each</w:t>
            </w:r>
            <w:r w:rsidRPr="00715A6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situation in </w:t>
            </w:r>
            <w:r w:rsidRPr="00715A6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Chinese </w:t>
            </w:r>
            <w:r w:rsidRPr="00715A6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n = 173)</w:t>
            </w:r>
            <w:r w:rsidRPr="00715A6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715A6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merican (n = 220) and Japanese (n = 257) samples. For example,</w:t>
            </w:r>
            <w:r w:rsidRPr="00715A6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the rate of the situation that “The dream-ego wants to get into contact but is ignored by others” in </w:t>
            </w:r>
            <w:r w:rsidRPr="00715A60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Chinese</w:t>
            </w:r>
            <w:r w:rsidRPr="00715A6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samples is calculated by dividing the number of dreams with the situation that “The dream-ego wants to get into contact but is ignored by others” by the total number of dreams in the </w:t>
            </w:r>
            <w:r w:rsidRPr="00715A60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Chinese</w:t>
            </w:r>
            <w:r w:rsidRPr="00715A6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samples.</w:t>
            </w:r>
          </w:p>
        </w:tc>
      </w:tr>
    </w:tbl>
    <w:p w14:paraId="3D460956" w14:textId="761C03A6" w:rsidR="00B201C7" w:rsidRPr="00715A60" w:rsidRDefault="00B201C7"/>
    <w:tbl>
      <w:tblPr>
        <w:tblStyle w:val="a3"/>
        <w:tblW w:w="921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560"/>
        <w:gridCol w:w="1561"/>
        <w:gridCol w:w="1561"/>
      </w:tblGrid>
      <w:tr w:rsidR="00632891" w:rsidRPr="00715A60" w14:paraId="77F10349" w14:textId="77777777" w:rsidTr="00E71BFB">
        <w:tc>
          <w:tcPr>
            <w:tcW w:w="9219" w:type="dxa"/>
            <w:gridSpan w:val="4"/>
          </w:tcPr>
          <w:p w14:paraId="3C893CDF" w14:textId="1C90441D" w:rsidR="00632891" w:rsidRPr="00715A60" w:rsidRDefault="00632891" w:rsidP="00B66C00">
            <w:pPr>
              <w:rPr>
                <w:sz w:val="20"/>
                <w:szCs w:val="21"/>
              </w:rPr>
            </w:pPr>
            <w:r w:rsidRPr="00715A60">
              <w:rPr>
                <w:b/>
                <w:bCs/>
                <w:sz w:val="20"/>
                <w:szCs w:val="21"/>
              </w:rPr>
              <w:t>Supplementary Table</w:t>
            </w:r>
            <w:r w:rsidRPr="00715A60">
              <w:rPr>
                <w:rFonts w:hint="eastAsia"/>
                <w:b/>
                <w:bCs/>
                <w:sz w:val="20"/>
                <w:szCs w:val="21"/>
              </w:rPr>
              <w:t xml:space="preserve"> </w:t>
            </w:r>
            <w:r w:rsidR="00715A60" w:rsidRPr="00715A60">
              <w:rPr>
                <w:b/>
                <w:bCs/>
                <w:sz w:val="20"/>
                <w:szCs w:val="21"/>
              </w:rPr>
              <w:t>4</w:t>
            </w:r>
            <w:r w:rsidR="008A4526" w:rsidRPr="00715A60">
              <w:rPr>
                <w:rFonts w:hint="eastAsia"/>
                <w:b/>
                <w:bCs/>
                <w:sz w:val="20"/>
                <w:szCs w:val="21"/>
              </w:rPr>
              <w:t>.</w:t>
            </w:r>
            <w:r w:rsidRPr="00715A60">
              <w:rPr>
                <w:rFonts w:hint="eastAsia"/>
                <w:sz w:val="20"/>
                <w:szCs w:val="21"/>
              </w:rPr>
              <w:t xml:space="preserve"> </w:t>
            </w:r>
            <w:r w:rsidRPr="00715A60">
              <w:rPr>
                <w:sz w:val="20"/>
                <w:szCs w:val="21"/>
              </w:rPr>
              <w:t>Pattern V summary</w:t>
            </w:r>
            <w:r w:rsidRPr="00715A60">
              <w:rPr>
                <w:rFonts w:hint="eastAsia"/>
                <w:sz w:val="20"/>
                <w:szCs w:val="21"/>
              </w:rPr>
              <w:t xml:space="preserve"> for </w:t>
            </w:r>
            <w:r w:rsidRPr="00715A60">
              <w:rPr>
                <w:rFonts w:ascii="Times New Roman" w:eastAsia="游明朝" w:hAnsi="Times New Roman" w:cs="Times New Roman"/>
                <w:sz w:val="20"/>
                <w:szCs w:val="20"/>
              </w:rPr>
              <w:t>“</w:t>
            </w:r>
            <w:r w:rsidRPr="00715A6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recent </w:t>
            </w:r>
            <w:r w:rsidRPr="00715A60">
              <w:rPr>
                <w:rFonts w:ascii="Times New Roman" w:eastAsia="游明朝" w:hAnsi="Times New Roman" w:cs="Times New Roman"/>
                <w:sz w:val="20"/>
                <w:szCs w:val="20"/>
              </w:rPr>
              <w:t>impressive dreams”</w:t>
            </w:r>
          </w:p>
        </w:tc>
      </w:tr>
      <w:tr w:rsidR="00632891" w:rsidRPr="00715A60" w14:paraId="7F5A12D9" w14:textId="77777777" w:rsidTr="00E71BFB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14:paraId="74180446" w14:textId="286EE28D" w:rsidR="00632891" w:rsidRPr="00715A60" w:rsidRDefault="0093315F" w:rsidP="00B66C00">
            <w:pPr>
              <w:rPr>
                <w:sz w:val="18"/>
                <w:szCs w:val="20"/>
              </w:rPr>
            </w:pPr>
            <w:r w:rsidRPr="00715A60">
              <w:rPr>
                <w:sz w:val="18"/>
                <w:szCs w:val="20"/>
              </w:rPr>
              <w:t>Subclassification of Pattern V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868DBE7" w14:textId="77777777" w:rsidR="00632891" w:rsidRPr="00715A60" w:rsidRDefault="00632891" w:rsidP="00E71BFB">
            <w:pPr>
              <w:jc w:val="center"/>
              <w:rPr>
                <w:sz w:val="18"/>
                <w:szCs w:val="20"/>
              </w:rPr>
            </w:pPr>
            <w:r w:rsidRPr="00715A60">
              <w:rPr>
                <w:rFonts w:hint="eastAsia"/>
                <w:sz w:val="18"/>
                <w:szCs w:val="20"/>
              </w:rPr>
              <w:t>Chinese（％）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49C90B1A" w14:textId="77777777" w:rsidR="00632891" w:rsidRPr="00715A60" w:rsidRDefault="00632891" w:rsidP="00E71BFB">
            <w:pPr>
              <w:jc w:val="center"/>
              <w:rPr>
                <w:sz w:val="18"/>
                <w:szCs w:val="20"/>
              </w:rPr>
            </w:pPr>
            <w:r w:rsidRPr="00715A60">
              <w:rPr>
                <w:rFonts w:hint="eastAsia"/>
                <w:sz w:val="18"/>
                <w:szCs w:val="20"/>
              </w:rPr>
              <w:t>American（％）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40BBCAA6" w14:textId="77777777" w:rsidR="00632891" w:rsidRPr="00715A60" w:rsidRDefault="00632891" w:rsidP="00E71BFB">
            <w:pPr>
              <w:jc w:val="center"/>
              <w:rPr>
                <w:sz w:val="18"/>
                <w:szCs w:val="20"/>
              </w:rPr>
            </w:pPr>
            <w:r w:rsidRPr="00715A60">
              <w:rPr>
                <w:rFonts w:hint="eastAsia"/>
                <w:sz w:val="18"/>
                <w:szCs w:val="20"/>
              </w:rPr>
              <w:t>Japanese（％）</w:t>
            </w:r>
          </w:p>
        </w:tc>
      </w:tr>
      <w:tr w:rsidR="00632891" w:rsidRPr="00715A60" w14:paraId="6BA96743" w14:textId="77777777" w:rsidTr="00E71BFB">
        <w:tc>
          <w:tcPr>
            <w:tcW w:w="4537" w:type="dxa"/>
            <w:tcBorders>
              <w:top w:val="single" w:sz="4" w:space="0" w:color="auto"/>
            </w:tcBorders>
            <w:vAlign w:val="center"/>
          </w:tcPr>
          <w:p w14:paraId="3D921926" w14:textId="37098CBC" w:rsidR="00632891" w:rsidRPr="00715A60" w:rsidRDefault="00632891" w:rsidP="00B66C00">
            <w:pPr>
              <w:widowControl/>
              <w:jc w:val="left"/>
            </w:pPr>
            <w:r w:rsidRPr="00715A60"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  <w:t>“The dream-ego wants to get into contact but is ignored by others”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8DBACA2" w14:textId="6C4D6061" w:rsidR="00632891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0.0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0E7A96ED" w14:textId="050EA802" w:rsidR="00632891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5.9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0FFCADEF" w14:textId="7A5F3D05" w:rsidR="00632891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0.4</w:t>
            </w:r>
          </w:p>
        </w:tc>
      </w:tr>
      <w:tr w:rsidR="00632891" w:rsidRPr="00715A60" w14:paraId="016EF421" w14:textId="77777777" w:rsidTr="00E71BFB">
        <w:tc>
          <w:tcPr>
            <w:tcW w:w="4537" w:type="dxa"/>
            <w:vAlign w:val="center"/>
          </w:tcPr>
          <w:p w14:paraId="5CEB7371" w14:textId="433192FF" w:rsidR="00632891" w:rsidRPr="00715A60" w:rsidRDefault="00632891" w:rsidP="00B66C00">
            <w:pPr>
              <w:widowControl/>
              <w:jc w:val="left"/>
            </w:pPr>
            <w:r w:rsidRPr="00715A60"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  <w:t>“The dream-ego is criticized, devalued or made ridiculous by others and feels sham</w:t>
            </w:r>
            <w:r w:rsidRPr="00715A60">
              <w:rPr>
                <w:rFonts w:ascii="Times New Roman" w:eastAsia="游明朝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e</w:t>
            </w:r>
            <w:r w:rsidRPr="00715A60"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  <w:t>”</w:t>
            </w:r>
          </w:p>
        </w:tc>
        <w:tc>
          <w:tcPr>
            <w:tcW w:w="1560" w:type="dxa"/>
          </w:tcPr>
          <w:p w14:paraId="4FB8AADD" w14:textId="1258CDBD" w:rsidR="00632891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1.2</w:t>
            </w:r>
          </w:p>
        </w:tc>
        <w:tc>
          <w:tcPr>
            <w:tcW w:w="1561" w:type="dxa"/>
          </w:tcPr>
          <w:p w14:paraId="7A7FC0F0" w14:textId="5BDB2EF1" w:rsidR="00632891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2.3</w:t>
            </w:r>
          </w:p>
        </w:tc>
        <w:tc>
          <w:tcPr>
            <w:tcW w:w="1561" w:type="dxa"/>
          </w:tcPr>
          <w:p w14:paraId="1219C388" w14:textId="061C0604" w:rsidR="00632891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0.8</w:t>
            </w:r>
          </w:p>
        </w:tc>
      </w:tr>
      <w:tr w:rsidR="00632891" w:rsidRPr="00715A60" w14:paraId="170B8B46" w14:textId="77777777" w:rsidTr="00E71BFB">
        <w:tc>
          <w:tcPr>
            <w:tcW w:w="4537" w:type="dxa"/>
            <w:vAlign w:val="center"/>
          </w:tcPr>
          <w:p w14:paraId="1898408D" w14:textId="58239E9D" w:rsidR="00632891" w:rsidRPr="00715A60" w:rsidRDefault="00632891" w:rsidP="00B66C00">
            <w:r w:rsidRPr="00715A60">
              <w:rPr>
                <w:rFonts w:ascii="Times New Roman" w:eastAsia="游明朝" w:hAnsi="Times New Roman" w:cs="Times New Roman"/>
                <w:color w:val="000000"/>
                <w:kern w:val="0"/>
                <w:sz w:val="16"/>
                <w:szCs w:val="16"/>
              </w:rPr>
              <w:t>“The dream-ego is successful in creating the desired contact”</w:t>
            </w:r>
          </w:p>
        </w:tc>
        <w:tc>
          <w:tcPr>
            <w:tcW w:w="1560" w:type="dxa"/>
          </w:tcPr>
          <w:p w14:paraId="23F11B4C" w14:textId="66FD0C18" w:rsidR="00632891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11.0</w:t>
            </w:r>
          </w:p>
        </w:tc>
        <w:tc>
          <w:tcPr>
            <w:tcW w:w="1561" w:type="dxa"/>
          </w:tcPr>
          <w:p w14:paraId="73B0E8D1" w14:textId="243AEF76" w:rsidR="00632891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30.0</w:t>
            </w:r>
          </w:p>
        </w:tc>
        <w:tc>
          <w:tcPr>
            <w:tcW w:w="1561" w:type="dxa"/>
          </w:tcPr>
          <w:p w14:paraId="64E096F1" w14:textId="4EA3CD6C" w:rsidR="00632891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7.4</w:t>
            </w:r>
          </w:p>
        </w:tc>
      </w:tr>
      <w:tr w:rsidR="00CC7F5F" w:rsidRPr="00715A60" w14:paraId="4BF4CBFC" w14:textId="77777777" w:rsidTr="00E71BFB">
        <w:tc>
          <w:tcPr>
            <w:tcW w:w="4537" w:type="dxa"/>
            <w:vAlign w:val="center"/>
          </w:tcPr>
          <w:p w14:paraId="356B5477" w14:textId="3A88DD2A" w:rsidR="00CC7F5F" w:rsidRPr="00715A60" w:rsidRDefault="00CC7F5F" w:rsidP="00CC7F5F">
            <w:pPr>
              <w:widowControl/>
              <w:jc w:val="left"/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715A60"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  <w:t>“</w:t>
            </w:r>
            <w:r w:rsidRPr="00715A60">
              <w:rPr>
                <w:rFonts w:ascii="Times New Roman" w:eastAsia="游明朝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A</w:t>
            </w:r>
            <w:r w:rsidRPr="00715A60"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special case: the dream ego is aggressive towards others (even kills others) which expresses the will of the dream ego to be separated and autonomous”</w:t>
            </w:r>
          </w:p>
        </w:tc>
        <w:tc>
          <w:tcPr>
            <w:tcW w:w="1560" w:type="dxa"/>
          </w:tcPr>
          <w:p w14:paraId="719421C2" w14:textId="69F0A533" w:rsidR="00CC7F5F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4.6</w:t>
            </w:r>
          </w:p>
        </w:tc>
        <w:tc>
          <w:tcPr>
            <w:tcW w:w="1561" w:type="dxa"/>
          </w:tcPr>
          <w:p w14:paraId="5AE00915" w14:textId="4FFE7A61" w:rsidR="00CC7F5F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8.2</w:t>
            </w:r>
          </w:p>
        </w:tc>
        <w:tc>
          <w:tcPr>
            <w:tcW w:w="1561" w:type="dxa"/>
          </w:tcPr>
          <w:p w14:paraId="5FC96356" w14:textId="70A9C7CF" w:rsidR="00CC7F5F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5.8</w:t>
            </w:r>
          </w:p>
        </w:tc>
      </w:tr>
      <w:tr w:rsidR="00CC7F5F" w:rsidRPr="00715A60" w14:paraId="55D9779A" w14:textId="77777777" w:rsidTr="00357D43">
        <w:tc>
          <w:tcPr>
            <w:tcW w:w="4537" w:type="dxa"/>
            <w:tcBorders>
              <w:bottom w:val="single" w:sz="4" w:space="0" w:color="auto"/>
            </w:tcBorders>
            <w:vAlign w:val="center"/>
          </w:tcPr>
          <w:p w14:paraId="0942520D" w14:textId="2C07A7EB" w:rsidR="00CC7F5F" w:rsidRPr="00715A60" w:rsidRDefault="00CC7F5F" w:rsidP="00CC7F5F">
            <w:r w:rsidRPr="00715A60"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  <w:t>“</w:t>
            </w:r>
            <w:r w:rsidRPr="00715A60">
              <w:rPr>
                <w:rFonts w:ascii="Times New Roman" w:eastAsia="游明朝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A</w:t>
            </w:r>
            <w:r w:rsidRPr="00715A60"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special case: </w:t>
            </w:r>
            <w:r w:rsidRPr="00715A60">
              <w:rPr>
                <w:rFonts w:ascii="Times New Roman" w:eastAsia="游明朝" w:hAnsi="Times New Roman" w:cs="Times New Roman"/>
                <w:color w:val="000000"/>
                <w:kern w:val="0"/>
                <w:sz w:val="16"/>
                <w:szCs w:val="16"/>
              </w:rPr>
              <w:t>Positive behavior of others to the dream-ego”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052657C" w14:textId="5F381479" w:rsidR="00CC7F5F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23.7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040C18B2" w14:textId="0576524F" w:rsidR="00CC7F5F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12.3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5F1C258D" w14:textId="274046D7" w:rsidR="00CC7F5F" w:rsidRPr="00715A60" w:rsidRDefault="00CC7F5F" w:rsidP="00E71BFB">
            <w:pPr>
              <w:jc w:val="center"/>
              <w:rPr>
                <w:sz w:val="20"/>
                <w:szCs w:val="21"/>
              </w:rPr>
            </w:pPr>
            <w:r w:rsidRPr="00715A60">
              <w:rPr>
                <w:rFonts w:hint="eastAsia"/>
                <w:sz w:val="20"/>
                <w:szCs w:val="21"/>
              </w:rPr>
              <w:t>23.3</w:t>
            </w:r>
          </w:p>
        </w:tc>
      </w:tr>
      <w:tr w:rsidR="00357D43" w14:paraId="71B9A0C1" w14:textId="77777777" w:rsidTr="00357D43">
        <w:tc>
          <w:tcPr>
            <w:tcW w:w="9219" w:type="dxa"/>
            <w:gridSpan w:val="4"/>
            <w:tcBorders>
              <w:top w:val="single" w:sz="4" w:space="0" w:color="auto"/>
            </w:tcBorders>
            <w:vAlign w:val="center"/>
          </w:tcPr>
          <w:p w14:paraId="3892C5C3" w14:textId="78402CC1" w:rsidR="00357D43" w:rsidRPr="00715A60" w:rsidRDefault="00357D43" w:rsidP="00357D43">
            <w:pPr>
              <w:rPr>
                <w:rFonts w:ascii="Times New Roman" w:hAnsi="Times New Roman" w:cs="Times New Roman"/>
              </w:rPr>
            </w:pPr>
            <w:r w:rsidRPr="00715A6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te: The table presents</w:t>
            </w:r>
            <w:r w:rsidRPr="00715A60">
              <w:rPr>
                <w:rFonts w:ascii="Times New Roman" w:hAnsi="Times New Roman" w:cs="Times New Roman"/>
                <w:sz w:val="16"/>
                <w:szCs w:val="16"/>
              </w:rPr>
              <w:t xml:space="preserve"> the rate% in parenthesis for each situation in </w:t>
            </w:r>
            <w:r w:rsidR="00715A60" w:rsidRPr="00715A60">
              <w:rPr>
                <w:rFonts w:ascii="Times New Roman" w:hAnsi="Times New Roman" w:cs="Times New Roman"/>
                <w:sz w:val="16"/>
                <w:szCs w:val="16"/>
              </w:rPr>
              <w:t xml:space="preserve">Chinese (n = 173), American (n = 220) and Japanese (n = 257) </w:t>
            </w:r>
            <w:r w:rsidRPr="00715A60">
              <w:rPr>
                <w:rFonts w:ascii="Times New Roman" w:hAnsi="Times New Roman" w:cs="Times New Roman"/>
                <w:sz w:val="16"/>
                <w:szCs w:val="16"/>
              </w:rPr>
              <w:t>samples. For example,</w:t>
            </w:r>
            <w:r w:rsidRPr="00715A6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the rate of the situation that “</w:t>
            </w:r>
            <w:r w:rsidRPr="00715A60"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  <w:t>The dream-ego wants to get into contact but is ignored by others</w:t>
            </w:r>
            <w:r w:rsidRPr="00715A6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” in Chinese samples is calculated by dividing the number of dreams with the situation that “</w:t>
            </w:r>
            <w:r w:rsidRPr="00715A60">
              <w:rPr>
                <w:rFonts w:ascii="Times New Roman" w:eastAsia="游明朝" w:hAnsi="Times New Roman" w:cs="Times New Roman"/>
                <w:bCs/>
                <w:color w:val="000000"/>
                <w:kern w:val="0"/>
                <w:sz w:val="16"/>
                <w:szCs w:val="16"/>
              </w:rPr>
              <w:t>The dream-ego wants to get into contact but is ignored by others</w:t>
            </w:r>
            <w:r w:rsidRPr="00715A6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” by the total number of dreams in the Chinese samples.</w:t>
            </w:r>
          </w:p>
        </w:tc>
      </w:tr>
    </w:tbl>
    <w:p w14:paraId="2BC4EB72" w14:textId="267A060A" w:rsidR="00632891" w:rsidRPr="00632891" w:rsidRDefault="00632891" w:rsidP="00357D43"/>
    <w:sectPr w:rsidR="00632891" w:rsidRPr="0063289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D1CA8" w14:textId="77777777" w:rsidR="008455E3" w:rsidRDefault="008455E3" w:rsidP="00B648BB">
      <w:r>
        <w:separator/>
      </w:r>
    </w:p>
  </w:endnote>
  <w:endnote w:type="continuationSeparator" w:id="0">
    <w:p w14:paraId="518B9443" w14:textId="77777777" w:rsidR="008455E3" w:rsidRDefault="008455E3" w:rsidP="00B64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17595" w14:textId="77777777" w:rsidR="008455E3" w:rsidRDefault="008455E3" w:rsidP="00B648BB">
      <w:r>
        <w:separator/>
      </w:r>
    </w:p>
  </w:footnote>
  <w:footnote w:type="continuationSeparator" w:id="0">
    <w:p w14:paraId="42E9F6A0" w14:textId="77777777" w:rsidR="008455E3" w:rsidRDefault="008455E3" w:rsidP="00B64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00A"/>
    <w:rsid w:val="002361B6"/>
    <w:rsid w:val="002760B3"/>
    <w:rsid w:val="003327FE"/>
    <w:rsid w:val="00357D43"/>
    <w:rsid w:val="003620F6"/>
    <w:rsid w:val="00632891"/>
    <w:rsid w:val="00715A60"/>
    <w:rsid w:val="0074700A"/>
    <w:rsid w:val="00774D9B"/>
    <w:rsid w:val="008455E3"/>
    <w:rsid w:val="008A4526"/>
    <w:rsid w:val="0093315F"/>
    <w:rsid w:val="009C4467"/>
    <w:rsid w:val="00B201C7"/>
    <w:rsid w:val="00B648BB"/>
    <w:rsid w:val="00C829B6"/>
    <w:rsid w:val="00CC7F5F"/>
    <w:rsid w:val="00E7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36C707"/>
  <w15:chartTrackingRefBased/>
  <w15:docId w15:val="{99F346DF-1AC1-4855-B870-240DA4001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7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93315F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93315F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93315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93315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93315F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B648BB"/>
    <w:pPr>
      <w:tabs>
        <w:tab w:val="center" w:pos="4419"/>
        <w:tab w:val="right" w:pos="8838"/>
      </w:tabs>
    </w:pPr>
  </w:style>
  <w:style w:type="character" w:customStyle="1" w:styleId="aa">
    <w:name w:val="ヘッダー (文字)"/>
    <w:basedOn w:val="a0"/>
    <w:link w:val="a9"/>
    <w:uiPriority w:val="99"/>
    <w:rsid w:val="00B648BB"/>
  </w:style>
  <w:style w:type="paragraph" w:styleId="ab">
    <w:name w:val="footer"/>
    <w:basedOn w:val="a"/>
    <w:link w:val="ac"/>
    <w:uiPriority w:val="99"/>
    <w:unhideWhenUsed/>
    <w:rsid w:val="00B648BB"/>
    <w:pPr>
      <w:tabs>
        <w:tab w:val="center" w:pos="4419"/>
        <w:tab w:val="right" w:pos="8838"/>
      </w:tabs>
    </w:pPr>
  </w:style>
  <w:style w:type="character" w:customStyle="1" w:styleId="ac">
    <w:name w:val="フッター (文字)"/>
    <w:basedOn w:val="a0"/>
    <w:link w:val="ab"/>
    <w:uiPriority w:val="99"/>
    <w:rsid w:val="00B64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枝 粉川</dc:creator>
  <cp:keywords/>
  <dc:description/>
  <cp:lastModifiedBy>尚枝 粉川</cp:lastModifiedBy>
  <cp:revision>3</cp:revision>
  <dcterms:created xsi:type="dcterms:W3CDTF">2025-11-21T00:04:00Z</dcterms:created>
  <dcterms:modified xsi:type="dcterms:W3CDTF">2025-11-21T00:04:00Z</dcterms:modified>
</cp:coreProperties>
</file>